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XSpec="center" w:tblpY="-468"/>
        <w:tblW w:w="10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40"/>
        <w:gridCol w:w="1320"/>
        <w:gridCol w:w="1020"/>
        <w:gridCol w:w="1620"/>
        <w:gridCol w:w="90"/>
        <w:gridCol w:w="1230"/>
        <w:gridCol w:w="1020"/>
        <w:gridCol w:w="1620"/>
      </w:tblGrid>
      <w:tr w:rsidR="00AD3A0E" w:rsidRPr="00AD3A0E" w14:paraId="50581798" w14:textId="77777777" w:rsidTr="007B62F6">
        <w:trPr>
          <w:trHeight w:val="270"/>
        </w:trPr>
        <w:tc>
          <w:tcPr>
            <w:tcW w:w="1026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A6881" w14:textId="3CC001FE" w:rsidR="00AD3A0E" w:rsidRPr="00AD3A0E" w:rsidRDefault="00B337DB" w:rsidP="00D10CFE">
            <w:pPr>
              <w:spacing w:after="100" w:afterAutospacing="1" w:line="240" w:lineRule="auto"/>
              <w:contextualSpacing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bCs/>
                <w:sz w:val="24"/>
                <w:szCs w:val="24"/>
                <w:lang w:val="en-CA" w:eastAsia="ko-KR"/>
              </w:rPr>
              <w:t>Additional File 5</w:t>
            </w:r>
            <w:bookmarkStart w:id="0" w:name="_GoBack"/>
            <w:bookmarkEnd w:id="0"/>
            <w:r w:rsidR="00732A6F">
              <w:rPr>
                <w:rFonts w:ascii="Arial" w:eastAsia="Malgun Gothic" w:hAnsi="Arial" w:cs="Arial"/>
                <w:bCs/>
                <w:sz w:val="24"/>
                <w:szCs w:val="24"/>
                <w:lang w:val="en-CA" w:eastAsia="ko-KR"/>
              </w:rPr>
              <w:t xml:space="preserve">. </w:t>
            </w:r>
            <w:r w:rsidR="00D10CFE">
              <w:rPr>
                <w:rFonts w:ascii="Arial" w:eastAsia="Malgun Gothic" w:hAnsi="Arial" w:cs="Arial"/>
                <w:i/>
                <w:sz w:val="24"/>
                <w:szCs w:val="24"/>
                <w:lang w:val="en-CA" w:eastAsia="ko-KR"/>
              </w:rPr>
              <w:t>Comparison of participants included in the final quantitative sample and those removed as a result of incomplete data</w:t>
            </w:r>
          </w:p>
        </w:tc>
      </w:tr>
      <w:tr w:rsidR="00AD3A0E" w:rsidRPr="00AD3A0E" w14:paraId="0AB876A5" w14:textId="77777777" w:rsidTr="00A410B9">
        <w:trPr>
          <w:trHeight w:val="377"/>
        </w:trPr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14:paraId="5E8E1049" w14:textId="77777777" w:rsidR="00AD3A0E" w:rsidRPr="00AD3A0E" w:rsidRDefault="00AD3A0E" w:rsidP="00AD3A0E">
            <w:pPr>
              <w:spacing w:after="100" w:afterAutospacing="1" w:line="240" w:lineRule="auto"/>
              <w:contextualSpacing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4050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13BA35" w14:textId="77777777" w:rsidR="00AD3A0E" w:rsidRPr="00AD3A0E" w:rsidRDefault="003037DA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bCs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bCs/>
                <w:sz w:val="24"/>
                <w:szCs w:val="24"/>
                <w:lang w:val="en-CA" w:eastAsia="ko-KR"/>
              </w:rPr>
              <w:t>Complete Quantitative Data</w:t>
            </w:r>
          </w:p>
        </w:tc>
        <w:tc>
          <w:tcPr>
            <w:tcW w:w="3870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DB3622" w14:textId="77777777" w:rsidR="00AD3A0E" w:rsidRPr="00AD3A0E" w:rsidRDefault="003037DA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bCs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bCs/>
                <w:sz w:val="24"/>
                <w:szCs w:val="24"/>
                <w:lang w:val="en-CA" w:eastAsia="ko-KR"/>
              </w:rPr>
              <w:t>Incomplete Quantitative Data</w:t>
            </w:r>
          </w:p>
        </w:tc>
      </w:tr>
      <w:tr w:rsidR="00AD3A0E" w:rsidRPr="00AD3A0E" w14:paraId="0211B22F" w14:textId="77777777" w:rsidTr="007B62F6">
        <w:trPr>
          <w:trHeight w:val="680"/>
        </w:trPr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14:paraId="61AC4592" w14:textId="77777777" w:rsidR="00AD3A0E" w:rsidRPr="00AD3A0E" w:rsidRDefault="00AD3A0E" w:rsidP="00AD3A0E">
            <w:pPr>
              <w:spacing w:after="100" w:afterAutospacing="1" w:line="240" w:lineRule="auto"/>
              <w:contextualSpacing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F5E3A2" w14:textId="77777777" w:rsidR="00AD3A0E" w:rsidRPr="00AD3A0E" w:rsidRDefault="00AD3A0E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 w:rsidRPr="00AD3A0E"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%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2A7F69" w14:textId="77777777" w:rsidR="00AD3A0E" w:rsidRPr="00AD3A0E" w:rsidRDefault="00AD3A0E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 w:rsidRPr="00AD3A0E"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n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66DCE1" w14:textId="77777777" w:rsidR="00AD3A0E" w:rsidRPr="00AD3A0E" w:rsidRDefault="00AD3A0E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 w:rsidRPr="00AD3A0E"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Mean (</w:t>
            </w:r>
            <w:r w:rsidRPr="00AD3A0E">
              <w:rPr>
                <w:rFonts w:ascii="Arial" w:eastAsia="Malgun Gothic" w:hAnsi="Arial" w:cs="Arial"/>
                <w:i/>
                <w:sz w:val="24"/>
                <w:szCs w:val="24"/>
                <w:lang w:val="en-CA" w:eastAsia="ko-KR"/>
              </w:rPr>
              <w:t>SD</w:t>
            </w:r>
            <w:r w:rsidRPr="00AD3A0E"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)</w:t>
            </w:r>
          </w:p>
        </w:tc>
        <w:tc>
          <w:tcPr>
            <w:tcW w:w="132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344F45" w14:textId="77777777" w:rsidR="00AD3A0E" w:rsidRPr="00AD3A0E" w:rsidRDefault="00AD3A0E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 w:rsidRPr="00AD3A0E"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%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D1F85D" w14:textId="77777777" w:rsidR="00AD3A0E" w:rsidRPr="00AD3A0E" w:rsidRDefault="00AD3A0E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 w:rsidRPr="00AD3A0E"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n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31C9A6" w14:textId="77777777" w:rsidR="00AD3A0E" w:rsidRPr="00AD3A0E" w:rsidRDefault="00AD3A0E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 w:rsidRPr="00AD3A0E"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Mean (</w:t>
            </w:r>
            <w:r w:rsidRPr="00AD3A0E">
              <w:rPr>
                <w:rFonts w:ascii="Arial" w:eastAsia="Malgun Gothic" w:hAnsi="Arial" w:cs="Arial"/>
                <w:i/>
                <w:sz w:val="24"/>
                <w:szCs w:val="24"/>
                <w:lang w:val="en-CA" w:eastAsia="ko-KR"/>
              </w:rPr>
              <w:t>SD</w:t>
            </w:r>
            <w:r w:rsidRPr="00AD3A0E"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)</w:t>
            </w:r>
          </w:p>
        </w:tc>
      </w:tr>
      <w:tr w:rsidR="00AD3A0E" w:rsidRPr="00AD3A0E" w14:paraId="25134AEF" w14:textId="77777777" w:rsidTr="007B62F6">
        <w:trPr>
          <w:trHeight w:val="437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ED767C" w14:textId="77777777" w:rsidR="00AD3A0E" w:rsidRPr="00AD3A0E" w:rsidRDefault="00AD3A0E" w:rsidP="00AD3A0E">
            <w:pPr>
              <w:spacing w:after="100" w:afterAutospacing="1" w:line="240" w:lineRule="auto"/>
              <w:contextualSpacing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Caregiver</w:t>
            </w:r>
            <w:r w:rsidRPr="00AD3A0E"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 xml:space="preserve"> ag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E762D7" w14:textId="77777777" w:rsidR="00AD3A0E" w:rsidRPr="00AD3A0E" w:rsidRDefault="00AD3A0E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C7C32C" w14:textId="77777777" w:rsidR="00AD3A0E" w:rsidRPr="00AD3A0E" w:rsidRDefault="00AD3A0E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974C7E" w14:textId="77777777" w:rsidR="00AD3A0E" w:rsidRPr="00AD3A0E" w:rsidRDefault="00AD3A0E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32.1 (4.8)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5E71FE" w14:textId="77777777" w:rsidR="00AD3A0E" w:rsidRPr="00AD3A0E" w:rsidRDefault="00AD3A0E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47C642" w14:textId="77777777" w:rsidR="00AD3A0E" w:rsidRPr="00AD3A0E" w:rsidRDefault="003037DA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8DB987" w14:textId="77777777" w:rsidR="00AD3A0E" w:rsidRPr="00AD3A0E" w:rsidRDefault="003037DA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29.8 (5.12</w:t>
            </w:r>
            <w:r w:rsidR="00AD3A0E"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)</w:t>
            </w:r>
          </w:p>
        </w:tc>
      </w:tr>
      <w:tr w:rsidR="00AD3A0E" w:rsidRPr="00AD3A0E" w14:paraId="308FBFA2" w14:textId="77777777" w:rsidTr="007B62F6">
        <w:trPr>
          <w:trHeight w:val="357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02E72F6" w14:textId="77777777" w:rsidR="00AD3A0E" w:rsidRDefault="00AD3A0E" w:rsidP="00AD3A0E">
            <w:pPr>
              <w:spacing w:after="100" w:afterAutospacing="1" w:line="240" w:lineRule="auto"/>
              <w:contextualSpacing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Caregiver gend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0FD33CA" w14:textId="77777777" w:rsidR="00AD3A0E" w:rsidRPr="00AD3A0E" w:rsidRDefault="00AD3A0E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CB89FED" w14:textId="77777777" w:rsidR="00AD3A0E" w:rsidRDefault="00AD3A0E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1DC353E" w14:textId="77777777" w:rsidR="00AD3A0E" w:rsidRDefault="00AD3A0E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F365D0" w14:textId="77777777" w:rsidR="00AD3A0E" w:rsidRPr="00AD3A0E" w:rsidRDefault="00AD3A0E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F95B1AF" w14:textId="77777777" w:rsidR="00AD3A0E" w:rsidRDefault="00AD3A0E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CCE473D" w14:textId="77777777" w:rsidR="00AD3A0E" w:rsidRDefault="00AD3A0E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</w:tr>
      <w:tr w:rsidR="00AD3A0E" w:rsidRPr="00AD3A0E" w14:paraId="492670FE" w14:textId="77777777" w:rsidTr="007B62F6">
        <w:trPr>
          <w:trHeight w:val="357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5B786D7" w14:textId="77777777" w:rsidR="00AD3A0E" w:rsidRDefault="00AD3A0E" w:rsidP="00AD3A0E">
            <w:pPr>
              <w:spacing w:after="100" w:afterAutospacing="1" w:line="240" w:lineRule="auto"/>
              <w:ind w:left="255"/>
              <w:contextualSpacing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CBCA98B" w14:textId="77777777" w:rsidR="00AD3A0E" w:rsidRPr="00AD3A0E" w:rsidRDefault="00AD3A0E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1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CC0FF41" w14:textId="77777777" w:rsidR="00AD3A0E" w:rsidRDefault="00AD3A0E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30D3E94" w14:textId="77777777" w:rsidR="00AD3A0E" w:rsidRDefault="00AD3A0E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265EB3" w14:textId="77777777" w:rsidR="00AD3A0E" w:rsidRPr="00AD3A0E" w:rsidRDefault="003037DA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0</w:t>
            </w:r>
            <w:r w:rsidR="00AD3A0E"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10BD5F2" w14:textId="77777777" w:rsidR="00AD3A0E" w:rsidRDefault="003037DA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E1B5206" w14:textId="77777777" w:rsidR="00AD3A0E" w:rsidRDefault="00AD3A0E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</w:tr>
      <w:tr w:rsidR="00AD3A0E" w:rsidRPr="00AD3A0E" w14:paraId="41451019" w14:textId="77777777" w:rsidTr="007B62F6">
        <w:trPr>
          <w:trHeight w:val="357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2C99EAE" w14:textId="77777777" w:rsidR="00AD3A0E" w:rsidRDefault="00AD3A0E" w:rsidP="00AD3A0E">
            <w:pPr>
              <w:spacing w:after="100" w:afterAutospacing="1" w:line="240" w:lineRule="auto"/>
              <w:ind w:left="255"/>
              <w:contextualSpacing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 xml:space="preserve">Female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BD97451" w14:textId="77777777" w:rsidR="00AD3A0E" w:rsidRPr="00AD3A0E" w:rsidRDefault="00AD3A0E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8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05031FA" w14:textId="77777777" w:rsidR="00AD3A0E" w:rsidRDefault="00AD3A0E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F9A0288" w14:textId="77777777" w:rsidR="00AD3A0E" w:rsidRDefault="00AD3A0E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601CE3" w14:textId="77777777" w:rsidR="00AD3A0E" w:rsidRPr="00AD3A0E" w:rsidRDefault="003037DA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100</w:t>
            </w:r>
            <w:r w:rsidR="00AD3A0E"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C40DF25" w14:textId="77777777" w:rsidR="00AD3A0E" w:rsidRDefault="003037DA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FBD6E81" w14:textId="77777777" w:rsidR="00AD3A0E" w:rsidRDefault="00AD3A0E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</w:tr>
      <w:tr w:rsidR="00AD3A0E" w:rsidRPr="00AD3A0E" w14:paraId="229128FD" w14:textId="77777777" w:rsidTr="007B62F6">
        <w:trPr>
          <w:trHeight w:val="55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18762A1" w14:textId="77777777" w:rsidR="00AD3A0E" w:rsidRDefault="00AD3A0E" w:rsidP="00AD3A0E">
            <w:pPr>
              <w:spacing w:after="100" w:afterAutospacing="1" w:line="240" w:lineRule="auto"/>
              <w:ind w:left="-15"/>
              <w:contextualSpacing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 xml:space="preserve">Caregiver relationship status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1DF8246" w14:textId="77777777" w:rsidR="00AD3A0E" w:rsidRDefault="00AD3A0E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6956B5B" w14:textId="77777777" w:rsidR="00AD3A0E" w:rsidRDefault="00AD3A0E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D44572D" w14:textId="77777777" w:rsidR="00AD3A0E" w:rsidRDefault="00AD3A0E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D1405F" w14:textId="77777777" w:rsidR="00AD3A0E" w:rsidRDefault="00AD3A0E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39F736D" w14:textId="77777777" w:rsidR="00AD3A0E" w:rsidRDefault="00AD3A0E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71BDA44" w14:textId="77777777" w:rsidR="00AD3A0E" w:rsidRDefault="00AD3A0E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</w:tr>
      <w:tr w:rsidR="00AD3A0E" w:rsidRPr="00AD3A0E" w14:paraId="4113D69C" w14:textId="77777777" w:rsidTr="007B62F6">
        <w:trPr>
          <w:trHeight w:val="267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5DE33EC" w14:textId="77777777" w:rsidR="00AD3A0E" w:rsidRDefault="00F53405" w:rsidP="00F53405">
            <w:pPr>
              <w:spacing w:after="100" w:afterAutospacing="1" w:line="240" w:lineRule="auto"/>
              <w:ind w:left="255"/>
              <w:contextualSpacing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Spou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87ABF8D" w14:textId="5AF08C1A" w:rsidR="00AD3A0E" w:rsidRDefault="00451B3F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67</w:t>
            </w:r>
            <w:r w:rsidR="00F53405"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8133D66" w14:textId="77777777" w:rsidR="00AD3A0E" w:rsidRDefault="00F53405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52715DE" w14:textId="77777777" w:rsidR="00AD3A0E" w:rsidRDefault="00AD3A0E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7EDF1C" w14:textId="77777777" w:rsidR="00AD3A0E" w:rsidRDefault="00986B71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25</w:t>
            </w:r>
            <w:r w:rsidR="00F53405"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941F982" w14:textId="77777777" w:rsidR="00AD3A0E" w:rsidRDefault="00986B71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30DBCE2" w14:textId="77777777" w:rsidR="00AD3A0E" w:rsidRDefault="00AD3A0E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</w:tr>
      <w:tr w:rsidR="00AD3A0E" w:rsidRPr="00AD3A0E" w14:paraId="233F8545" w14:textId="77777777" w:rsidTr="007B62F6">
        <w:trPr>
          <w:trHeight w:val="34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11CF478" w14:textId="77777777" w:rsidR="00AD3A0E" w:rsidRDefault="00F53405" w:rsidP="00F53405">
            <w:pPr>
              <w:spacing w:after="100" w:afterAutospacing="1" w:line="240" w:lineRule="auto"/>
              <w:ind w:left="255"/>
              <w:contextualSpacing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No spou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EDB6940" w14:textId="593BB762" w:rsidR="00AD3A0E" w:rsidRDefault="00451B3F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33</w:t>
            </w:r>
            <w:r w:rsidR="00F53405"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26184EF" w14:textId="77777777" w:rsidR="00AD3A0E" w:rsidRDefault="00F53405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2357FA4" w14:textId="77777777" w:rsidR="00AD3A0E" w:rsidRDefault="00AD3A0E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6EA6FA" w14:textId="77777777" w:rsidR="00AD3A0E" w:rsidRDefault="00986B71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75</w:t>
            </w:r>
            <w:r w:rsidR="00F53405"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5087A8A" w14:textId="77777777" w:rsidR="00AD3A0E" w:rsidRDefault="00986B71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1520966" w14:textId="77777777" w:rsidR="00AD3A0E" w:rsidRDefault="00AD3A0E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</w:tr>
      <w:tr w:rsidR="00F53405" w:rsidRPr="00AD3A0E" w14:paraId="3203EE4A" w14:textId="77777777" w:rsidTr="007B62F6">
        <w:trPr>
          <w:trHeight w:val="627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6E85B2B" w14:textId="77777777" w:rsidR="00F53405" w:rsidRDefault="00F53405" w:rsidP="00F53405">
            <w:pPr>
              <w:spacing w:after="100" w:afterAutospacing="1" w:line="240" w:lineRule="auto"/>
              <w:ind w:left="-15"/>
              <w:contextualSpacing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 xml:space="preserve">Caregiver education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AFE55D1" w14:textId="77777777" w:rsidR="00F53405" w:rsidRDefault="00F53405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A2EFA8E" w14:textId="77777777" w:rsidR="00F53405" w:rsidRDefault="00F53405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74F0C4C" w14:textId="77777777" w:rsidR="00F53405" w:rsidRDefault="00F53405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97C369" w14:textId="77777777" w:rsidR="00F53405" w:rsidRDefault="00F53405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F305A1B" w14:textId="77777777" w:rsidR="00F53405" w:rsidRDefault="00F53405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CFD71CF" w14:textId="77777777" w:rsidR="00F53405" w:rsidRDefault="00F53405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</w:tr>
      <w:tr w:rsidR="00F53405" w:rsidRPr="00AD3A0E" w14:paraId="5207A01D" w14:textId="77777777" w:rsidTr="007B62F6">
        <w:trPr>
          <w:trHeight w:val="267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BD9496C" w14:textId="77777777" w:rsidR="00F53405" w:rsidRDefault="00F53405" w:rsidP="00F53405">
            <w:pPr>
              <w:spacing w:after="100" w:afterAutospacing="1" w:line="240" w:lineRule="auto"/>
              <w:ind w:left="255"/>
              <w:contextualSpacing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High school or les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9E2AB72" w14:textId="77777777" w:rsidR="00F53405" w:rsidRDefault="00F53405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1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7D80DE1" w14:textId="77777777" w:rsidR="00F53405" w:rsidRDefault="00F53405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69945EF" w14:textId="77777777" w:rsidR="00F53405" w:rsidRDefault="00F53405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1CA976" w14:textId="77777777" w:rsidR="00F53405" w:rsidRDefault="00EB7CDE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75</w:t>
            </w:r>
            <w:r w:rsidR="00F53405"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39DB9DB" w14:textId="77777777" w:rsidR="00F53405" w:rsidRDefault="00EB7CDE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4EFE3EC" w14:textId="77777777" w:rsidR="00F53405" w:rsidRDefault="00F53405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</w:tr>
      <w:tr w:rsidR="00F53405" w:rsidRPr="00AD3A0E" w14:paraId="203D57F8" w14:textId="77777777" w:rsidTr="007B62F6">
        <w:trPr>
          <w:trHeight w:val="89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996480A" w14:textId="77777777" w:rsidR="00F53405" w:rsidRDefault="00F53405" w:rsidP="00F53405">
            <w:pPr>
              <w:spacing w:after="100" w:afterAutospacing="1" w:line="240" w:lineRule="auto"/>
              <w:ind w:left="255"/>
              <w:contextualSpacing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 xml:space="preserve">Post-secondary degree, diploma, or certificate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5565064" w14:textId="77777777" w:rsidR="00F53405" w:rsidRDefault="00F53405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8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B570557" w14:textId="77777777" w:rsidR="00F53405" w:rsidRDefault="00F53405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4749B7F" w14:textId="77777777" w:rsidR="00F53405" w:rsidRDefault="00F53405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7E1626" w14:textId="77777777" w:rsidR="00F53405" w:rsidRDefault="00EB7CDE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25</w:t>
            </w:r>
            <w:r w:rsidR="00F53405"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824A6CA" w14:textId="77777777" w:rsidR="00F53405" w:rsidRDefault="00EB7CDE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11F7E4F" w14:textId="77777777" w:rsidR="00F53405" w:rsidRDefault="00F53405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</w:tr>
      <w:tr w:rsidR="00F015CC" w:rsidRPr="00AD3A0E" w14:paraId="7ADFEB69" w14:textId="77777777" w:rsidTr="007B62F6">
        <w:trPr>
          <w:trHeight w:val="6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C649291" w14:textId="77777777" w:rsidR="00F015CC" w:rsidRDefault="00F015CC" w:rsidP="00F015CC">
            <w:pPr>
              <w:spacing w:after="100" w:afterAutospacing="1" w:line="240" w:lineRule="auto"/>
              <w:ind w:left="-18"/>
              <w:contextualSpacing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 xml:space="preserve">After-tax </w:t>
            </w:r>
            <w:r w:rsidR="00AE500C"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 xml:space="preserve">annual </w:t>
            </w: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 xml:space="preserve">household income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957BDD5" w14:textId="77777777" w:rsidR="00F015CC" w:rsidRDefault="00F015CC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61A89A4" w14:textId="77777777" w:rsidR="00F015CC" w:rsidRDefault="00F015CC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31F3CAF" w14:textId="77777777" w:rsidR="00F015CC" w:rsidRDefault="003C594F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$52,660.00</w:t>
            </w:r>
            <w:r w:rsidR="00AE500C"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 xml:space="preserve"> ($</w:t>
            </w: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23,188.92</w:t>
            </w:r>
            <w:r w:rsidR="00AE500C"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67D2D4" w14:textId="77777777" w:rsidR="00F015CC" w:rsidRDefault="00F015CC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A0FCCE8" w14:textId="77777777" w:rsidR="00F015CC" w:rsidRDefault="00F015CC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B34BB79" w14:textId="77777777" w:rsidR="00F015CC" w:rsidRDefault="00EB7CDE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$48,600</w:t>
            </w:r>
          </w:p>
          <w:p w14:paraId="7108D4FD" w14:textId="77777777" w:rsidR="0047104A" w:rsidRDefault="0047104A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($24,829.46)</w:t>
            </w:r>
          </w:p>
        </w:tc>
      </w:tr>
      <w:tr w:rsidR="008E5897" w:rsidRPr="00AD3A0E" w14:paraId="12575C01" w14:textId="77777777" w:rsidTr="007B62F6">
        <w:trPr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B5724EF" w14:textId="77777777" w:rsidR="008E5897" w:rsidRDefault="008E5897" w:rsidP="00F015CC">
            <w:pPr>
              <w:spacing w:after="100" w:afterAutospacing="1" w:line="240" w:lineRule="auto"/>
              <w:ind w:left="-18"/>
              <w:contextualSpacing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 xml:space="preserve">Target child age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930E686" w14:textId="77777777" w:rsidR="008E5897" w:rsidRDefault="008E5897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4088CB4" w14:textId="77777777" w:rsidR="008E5897" w:rsidRDefault="008E5897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70AB00F" w14:textId="77777777" w:rsidR="008E5897" w:rsidRDefault="002E2B0C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3.40</w:t>
            </w:r>
            <w:r w:rsidR="008E5897"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 xml:space="preserve"> (</w:t>
            </w: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2.66</w:t>
            </w:r>
            <w:r w:rsidR="008E5897"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10DAB0" w14:textId="77777777" w:rsidR="008E5897" w:rsidRDefault="008E5897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1A23DFE" w14:textId="77777777" w:rsidR="008E5897" w:rsidRDefault="008E5897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83131FB" w14:textId="77777777" w:rsidR="008E5897" w:rsidRDefault="003037DA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3.5 (2.38</w:t>
            </w:r>
            <w:r w:rsidR="002E2B0C"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)</w:t>
            </w:r>
          </w:p>
        </w:tc>
      </w:tr>
      <w:tr w:rsidR="008E5897" w:rsidRPr="00AD3A0E" w14:paraId="3796886D" w14:textId="77777777" w:rsidTr="007B62F6">
        <w:trPr>
          <w:trHeight w:val="261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C71428B" w14:textId="77777777" w:rsidR="008E5897" w:rsidRDefault="008C3945" w:rsidP="00F015CC">
            <w:pPr>
              <w:spacing w:after="100" w:afterAutospacing="1" w:line="240" w:lineRule="auto"/>
              <w:ind w:left="-18"/>
              <w:contextualSpacing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Target child se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012A077" w14:textId="77777777" w:rsidR="008E5897" w:rsidRDefault="008E5897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5A2EA7E" w14:textId="77777777" w:rsidR="008E5897" w:rsidRDefault="008E5897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60AC7E1" w14:textId="77777777" w:rsidR="008E5897" w:rsidRDefault="008E5897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A2CFFE" w14:textId="77777777" w:rsidR="008E5897" w:rsidRDefault="008E5897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F12012B" w14:textId="77777777" w:rsidR="008E5897" w:rsidRDefault="008E5897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0C38373" w14:textId="77777777" w:rsidR="008E5897" w:rsidRDefault="008E5897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</w:tr>
      <w:tr w:rsidR="008E5897" w:rsidRPr="00AD3A0E" w14:paraId="331B1371" w14:textId="77777777" w:rsidTr="007B62F6">
        <w:trPr>
          <w:trHeight w:val="261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4FC9989" w14:textId="77777777" w:rsidR="008E5897" w:rsidRDefault="008C3945" w:rsidP="008C3945">
            <w:pPr>
              <w:spacing w:after="100" w:afterAutospacing="1" w:line="240" w:lineRule="auto"/>
              <w:ind w:left="252"/>
              <w:contextualSpacing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99AF1BE" w14:textId="77777777" w:rsidR="008E5897" w:rsidRDefault="008C3945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4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838B8C1" w14:textId="77777777" w:rsidR="008E5897" w:rsidRDefault="008C3945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3147677" w14:textId="77777777" w:rsidR="008E5897" w:rsidRDefault="008E5897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118F77" w14:textId="77777777" w:rsidR="008E5897" w:rsidRDefault="002C027C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75</w:t>
            </w:r>
            <w:r w:rsidR="008C3945"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3B9B912" w14:textId="77777777" w:rsidR="008E5897" w:rsidRDefault="002C027C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6FDD681" w14:textId="77777777" w:rsidR="008E5897" w:rsidRDefault="008E5897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</w:tr>
      <w:tr w:rsidR="008E5897" w:rsidRPr="00AD3A0E" w14:paraId="13E1971C" w14:textId="77777777" w:rsidTr="007B62F6">
        <w:trPr>
          <w:trHeight w:val="16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0C5A434" w14:textId="77777777" w:rsidR="008E5897" w:rsidRDefault="008C3945" w:rsidP="008C3945">
            <w:pPr>
              <w:spacing w:after="100" w:afterAutospacing="1" w:line="240" w:lineRule="auto"/>
              <w:ind w:left="252"/>
              <w:contextualSpacing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93923AD" w14:textId="77777777" w:rsidR="008E5897" w:rsidRDefault="008C3945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4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01A73F3" w14:textId="77777777" w:rsidR="008E5897" w:rsidRDefault="008C3945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1DEEB6C" w14:textId="77777777" w:rsidR="008E5897" w:rsidRDefault="008E5897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FA6647" w14:textId="77777777" w:rsidR="008E5897" w:rsidRDefault="002C027C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25</w:t>
            </w:r>
            <w:r w:rsidR="008C3945"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43275AF" w14:textId="77777777" w:rsidR="008E5897" w:rsidRDefault="002C027C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ED95D6B" w14:textId="77777777" w:rsidR="008E5897" w:rsidRDefault="008E5897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</w:tr>
      <w:tr w:rsidR="00F015CC" w:rsidRPr="00AD3A0E" w14:paraId="6854778E" w14:textId="77777777" w:rsidTr="007B62F6">
        <w:trPr>
          <w:trHeight w:val="42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06EBA5A" w14:textId="77777777" w:rsidR="00F015CC" w:rsidRDefault="008C3945" w:rsidP="008C3945">
            <w:pPr>
              <w:spacing w:after="100" w:afterAutospacing="1" w:line="240" w:lineRule="auto"/>
              <w:ind w:left="252"/>
              <w:contextualSpacing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Miss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2EFFCD7" w14:textId="77777777" w:rsidR="00F015CC" w:rsidRDefault="008C3945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1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BC39E66" w14:textId="77777777" w:rsidR="00F015CC" w:rsidRDefault="008C3945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AA05DCF" w14:textId="77777777" w:rsidR="00F015CC" w:rsidRDefault="00F015CC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3BB53A" w14:textId="77777777" w:rsidR="00F015CC" w:rsidRDefault="002C027C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0</w:t>
            </w:r>
            <w:r w:rsidR="008C3945"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EA4428A" w14:textId="77777777" w:rsidR="00F015CC" w:rsidRDefault="002C027C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E99AB7B" w14:textId="77777777" w:rsidR="00F015CC" w:rsidRDefault="00F015CC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</w:tr>
      <w:tr w:rsidR="00BB68DC" w:rsidRPr="00AD3A0E" w14:paraId="22C6B55C" w14:textId="77777777" w:rsidTr="007B62F6">
        <w:trPr>
          <w:trHeight w:val="45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B7B75C1" w14:textId="77777777" w:rsidR="00BB68DC" w:rsidRDefault="00BB68DC" w:rsidP="00BB68DC">
            <w:pPr>
              <w:spacing w:after="100" w:afterAutospacing="1" w:line="240" w:lineRule="auto"/>
              <w:ind w:left="-18"/>
              <w:contextualSpacing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 xml:space="preserve">Target child food allergies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A61278F" w14:textId="77777777" w:rsidR="00BB68DC" w:rsidRDefault="00BB68DC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C376681" w14:textId="77777777" w:rsidR="00BB68DC" w:rsidRDefault="00BB68DC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4641644" w14:textId="77777777" w:rsidR="00BB68DC" w:rsidRDefault="00BB68DC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B6F968" w14:textId="77777777" w:rsidR="00BB68DC" w:rsidRDefault="00BB68DC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C8AE84B" w14:textId="77777777" w:rsidR="00BB68DC" w:rsidRDefault="00BB68DC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7FE5318" w14:textId="77777777" w:rsidR="00BB68DC" w:rsidRDefault="00BB68DC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</w:tr>
      <w:tr w:rsidR="00BB68DC" w:rsidRPr="00AD3A0E" w14:paraId="677AF4A6" w14:textId="77777777" w:rsidTr="007B62F6">
        <w:trPr>
          <w:trHeight w:val="15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C2844A4" w14:textId="77777777" w:rsidR="00BB68DC" w:rsidRDefault="00BB68DC" w:rsidP="008C3945">
            <w:pPr>
              <w:spacing w:after="100" w:afterAutospacing="1" w:line="240" w:lineRule="auto"/>
              <w:ind w:left="252"/>
              <w:contextualSpacing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Peanu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FDE2696" w14:textId="77777777" w:rsidR="00BB68DC" w:rsidRDefault="007B62F6" w:rsidP="007B62F6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6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87B2E9F" w14:textId="77777777" w:rsidR="00BB68DC" w:rsidRDefault="007B62F6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8B8536A" w14:textId="77777777" w:rsidR="00BB68DC" w:rsidRDefault="00BB68DC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64F88E" w14:textId="77777777" w:rsidR="00BB68DC" w:rsidRDefault="005038C1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25</w:t>
            </w:r>
            <w:r w:rsidR="007B62F6"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6A01A67" w14:textId="77777777" w:rsidR="00BB68DC" w:rsidRDefault="005038C1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721D1CF" w14:textId="77777777" w:rsidR="00BB68DC" w:rsidRDefault="00BB68DC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</w:tr>
      <w:tr w:rsidR="00BB68DC" w:rsidRPr="00AD3A0E" w14:paraId="23A5BA10" w14:textId="77777777" w:rsidTr="007B62F6">
        <w:trPr>
          <w:trHeight w:val="15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3086748" w14:textId="77777777" w:rsidR="00BB68DC" w:rsidRDefault="00BB68DC" w:rsidP="008C3945">
            <w:pPr>
              <w:spacing w:after="100" w:afterAutospacing="1" w:line="240" w:lineRule="auto"/>
              <w:ind w:left="252"/>
              <w:contextualSpacing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Mil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46F3356" w14:textId="77777777" w:rsidR="00BB68DC" w:rsidRDefault="007B62F6" w:rsidP="007B62F6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6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9113F96" w14:textId="77777777" w:rsidR="00BB68DC" w:rsidRDefault="007B62F6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5C13310" w14:textId="77777777" w:rsidR="00BB68DC" w:rsidRDefault="00BB68DC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D0B0EC" w14:textId="77777777" w:rsidR="00BB68DC" w:rsidRDefault="005038C1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75</w:t>
            </w:r>
            <w:r w:rsidR="007B62F6"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4202BD8" w14:textId="77777777" w:rsidR="00BB68DC" w:rsidRDefault="005038C1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13EDCB4" w14:textId="77777777" w:rsidR="00BB68DC" w:rsidRDefault="00BB68DC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</w:tr>
      <w:tr w:rsidR="00BB68DC" w:rsidRPr="00AD3A0E" w14:paraId="421AE07B" w14:textId="77777777" w:rsidTr="007B62F6">
        <w:trPr>
          <w:trHeight w:val="15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7DFB508" w14:textId="77777777" w:rsidR="00BB68DC" w:rsidRDefault="00BB68DC" w:rsidP="008C3945">
            <w:pPr>
              <w:spacing w:after="100" w:afterAutospacing="1" w:line="240" w:lineRule="auto"/>
              <w:ind w:left="252"/>
              <w:contextualSpacing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Egg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C30B6BE" w14:textId="77777777" w:rsidR="00BB68DC" w:rsidRDefault="007B62F6" w:rsidP="007B62F6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6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3DF71C4" w14:textId="77777777" w:rsidR="00BB68DC" w:rsidRDefault="007B62F6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E1C1E68" w14:textId="77777777" w:rsidR="00BB68DC" w:rsidRDefault="00BB68DC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C74A16" w14:textId="77777777" w:rsidR="00BB68DC" w:rsidRDefault="005038C1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50</w:t>
            </w:r>
            <w:r w:rsidR="007B62F6"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371DA5B" w14:textId="77777777" w:rsidR="00BB68DC" w:rsidRDefault="005038C1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1D2768D" w14:textId="77777777" w:rsidR="00BB68DC" w:rsidRDefault="00BB68DC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</w:tr>
      <w:tr w:rsidR="00BB68DC" w:rsidRPr="00AD3A0E" w14:paraId="01307CD8" w14:textId="77777777" w:rsidTr="007B62F6">
        <w:trPr>
          <w:trHeight w:val="15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C229FAF" w14:textId="77777777" w:rsidR="00BB68DC" w:rsidRDefault="00BB68DC" w:rsidP="008C3945">
            <w:pPr>
              <w:spacing w:after="100" w:afterAutospacing="1" w:line="240" w:lineRule="auto"/>
              <w:ind w:left="252"/>
              <w:contextualSpacing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Tree nu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754BD9C" w14:textId="77777777" w:rsidR="00BB68DC" w:rsidRDefault="007B62F6" w:rsidP="007B62F6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2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8FAFCFD" w14:textId="77777777" w:rsidR="00BB68DC" w:rsidRDefault="007B62F6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FC83E5E" w14:textId="77777777" w:rsidR="00BB68DC" w:rsidRDefault="00BB68DC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0D686C" w14:textId="77777777" w:rsidR="00BB68DC" w:rsidRDefault="005038C1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50</w:t>
            </w:r>
            <w:r w:rsidR="007B62F6"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D6BF3FD" w14:textId="77777777" w:rsidR="00BB68DC" w:rsidRDefault="005038C1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17C1B4F" w14:textId="77777777" w:rsidR="00BB68DC" w:rsidRDefault="00BB68DC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</w:tr>
      <w:tr w:rsidR="007B62F6" w:rsidRPr="00AD3A0E" w14:paraId="04CFED8D" w14:textId="77777777" w:rsidTr="007B62F6">
        <w:trPr>
          <w:trHeight w:val="15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C322776" w14:textId="77777777" w:rsidR="007B62F6" w:rsidRDefault="007B62F6" w:rsidP="008C3945">
            <w:pPr>
              <w:spacing w:after="100" w:afterAutospacing="1" w:line="240" w:lineRule="auto"/>
              <w:ind w:left="252"/>
              <w:contextualSpacing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Shellfis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B20AE29" w14:textId="77777777" w:rsidR="007B62F6" w:rsidRDefault="007B62F6" w:rsidP="007B62F6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2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FC64D75" w14:textId="77777777" w:rsidR="007B62F6" w:rsidRDefault="007B62F6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596775D" w14:textId="77777777" w:rsidR="007B62F6" w:rsidRDefault="007B62F6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6E2047" w14:textId="77777777" w:rsidR="007B62F6" w:rsidRDefault="005038C1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25</w:t>
            </w:r>
            <w:r w:rsidR="007B62F6"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3D8F014" w14:textId="77777777" w:rsidR="007B62F6" w:rsidRDefault="005038C1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47EF028" w14:textId="77777777" w:rsidR="007B62F6" w:rsidRDefault="007B62F6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</w:tr>
      <w:tr w:rsidR="007B62F6" w:rsidRPr="00AD3A0E" w14:paraId="540DD48C" w14:textId="77777777" w:rsidTr="007B62F6">
        <w:trPr>
          <w:trHeight w:val="15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7D8E47C" w14:textId="77777777" w:rsidR="007B62F6" w:rsidRDefault="007B62F6" w:rsidP="008C3945">
            <w:pPr>
              <w:spacing w:after="100" w:afterAutospacing="1" w:line="240" w:lineRule="auto"/>
              <w:ind w:left="252"/>
              <w:contextualSpacing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Fis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6C22D9C" w14:textId="77777777" w:rsidR="007B62F6" w:rsidRDefault="007B62F6" w:rsidP="007B62F6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2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25C74DE" w14:textId="77777777" w:rsidR="007B62F6" w:rsidRDefault="007B62F6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FFC2F29" w14:textId="77777777" w:rsidR="007B62F6" w:rsidRDefault="007B62F6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A9E873" w14:textId="77777777" w:rsidR="007B62F6" w:rsidRDefault="005038C1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0</w:t>
            </w:r>
            <w:r w:rsidR="007B62F6"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947523B" w14:textId="77777777" w:rsidR="007B62F6" w:rsidRDefault="005038C1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02A5BBA" w14:textId="77777777" w:rsidR="007B62F6" w:rsidRDefault="007B62F6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</w:tr>
      <w:tr w:rsidR="007B62F6" w:rsidRPr="00AD3A0E" w14:paraId="3D6521E9" w14:textId="77777777" w:rsidTr="007B62F6">
        <w:trPr>
          <w:trHeight w:val="15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19FE0DE" w14:textId="77777777" w:rsidR="007B62F6" w:rsidRDefault="007B62F6" w:rsidP="008C3945">
            <w:pPr>
              <w:spacing w:after="100" w:afterAutospacing="1" w:line="240" w:lineRule="auto"/>
              <w:ind w:left="252"/>
              <w:contextualSpacing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Sesa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D826E9A" w14:textId="77777777" w:rsidR="007B62F6" w:rsidRDefault="007B62F6" w:rsidP="007B62F6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2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FD9EE7F" w14:textId="77777777" w:rsidR="007B62F6" w:rsidRDefault="007B62F6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69F7533" w14:textId="77777777" w:rsidR="007B62F6" w:rsidRDefault="007B62F6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5FF120" w14:textId="77777777" w:rsidR="007B62F6" w:rsidRDefault="005038C1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0</w:t>
            </w:r>
            <w:r w:rsidR="007B62F6"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1B26364" w14:textId="77777777" w:rsidR="007B62F6" w:rsidRDefault="005038C1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39BDC73" w14:textId="77777777" w:rsidR="007B62F6" w:rsidRDefault="007B62F6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</w:tr>
      <w:tr w:rsidR="007B62F6" w:rsidRPr="00AD3A0E" w14:paraId="7A42FBA7" w14:textId="77777777" w:rsidTr="007B62F6">
        <w:trPr>
          <w:trHeight w:val="15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BD2C454" w14:textId="77777777" w:rsidR="007B62F6" w:rsidRDefault="007B62F6" w:rsidP="007B62F6">
            <w:pPr>
              <w:spacing w:after="100" w:afterAutospacing="1" w:line="240" w:lineRule="auto"/>
              <w:ind w:left="-18"/>
              <w:contextualSpacing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Multiple food allergi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FC2BECF" w14:textId="77777777" w:rsidR="007B62F6" w:rsidRDefault="007B62F6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D1EBB14" w14:textId="77777777" w:rsidR="007B62F6" w:rsidRDefault="007B62F6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EFBCABA" w14:textId="77777777" w:rsidR="007B62F6" w:rsidRDefault="007B62F6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9D20F3" w14:textId="77777777" w:rsidR="007B62F6" w:rsidRDefault="007B62F6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306133F" w14:textId="77777777" w:rsidR="007B62F6" w:rsidRDefault="007B62F6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B1D333A" w14:textId="77777777" w:rsidR="007B62F6" w:rsidRDefault="007B62F6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</w:tr>
      <w:tr w:rsidR="007B62F6" w:rsidRPr="00AD3A0E" w14:paraId="5A0B0910" w14:textId="77777777" w:rsidTr="00A149AD">
        <w:trPr>
          <w:trHeight w:val="15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6BD2FB9" w14:textId="77777777" w:rsidR="007B62F6" w:rsidRDefault="007B62F6" w:rsidP="007B62F6">
            <w:pPr>
              <w:spacing w:after="100" w:afterAutospacing="1" w:line="240" w:lineRule="auto"/>
              <w:ind w:left="252"/>
              <w:contextualSpacing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52DCC85D" w14:textId="77777777" w:rsidR="007B62F6" w:rsidRDefault="00956CAE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7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AFF70DF" w14:textId="77777777" w:rsidR="007B62F6" w:rsidRDefault="00956CAE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49A1A17" w14:textId="77777777" w:rsidR="007B62F6" w:rsidRDefault="007B62F6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E7C098" w14:textId="77777777" w:rsidR="007B62F6" w:rsidRDefault="00D44FEF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100</w:t>
            </w:r>
            <w:r w:rsidR="00956CAE"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3D451B2" w14:textId="77777777" w:rsidR="007B62F6" w:rsidRDefault="00D44FEF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34F08A3" w14:textId="77777777" w:rsidR="007B62F6" w:rsidRDefault="007B62F6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</w:tr>
      <w:tr w:rsidR="007B62F6" w:rsidRPr="00AD3A0E" w14:paraId="4CAA10BB" w14:textId="77777777" w:rsidTr="00A149AD">
        <w:trPr>
          <w:trHeight w:val="158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79F53" w14:textId="77777777" w:rsidR="007B62F6" w:rsidRDefault="007B62F6" w:rsidP="007B62F6">
            <w:pPr>
              <w:spacing w:after="100" w:afterAutospacing="1" w:line="240" w:lineRule="auto"/>
              <w:ind w:left="252"/>
              <w:contextualSpacing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No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81E4D" w14:textId="77777777" w:rsidR="007B62F6" w:rsidRDefault="00956CAE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22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F4012" w14:textId="77777777" w:rsidR="007B62F6" w:rsidRDefault="00956CAE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9D30C" w14:textId="77777777" w:rsidR="007B62F6" w:rsidRDefault="007B62F6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24B67" w14:textId="77777777" w:rsidR="007B62F6" w:rsidRDefault="00D44FEF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0</w:t>
            </w:r>
            <w:r w:rsidR="00956CAE"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3724D" w14:textId="77777777" w:rsidR="007B62F6" w:rsidRDefault="00D44FEF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  <w:r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4E38A" w14:textId="77777777" w:rsidR="007B62F6" w:rsidRDefault="007B62F6" w:rsidP="00AD3A0E">
            <w:pPr>
              <w:spacing w:after="100" w:afterAutospacing="1" w:line="240" w:lineRule="auto"/>
              <w:contextualSpacing/>
              <w:jc w:val="center"/>
              <w:rPr>
                <w:rFonts w:ascii="Arial" w:eastAsia="Malgun Gothic" w:hAnsi="Arial" w:cs="Arial"/>
                <w:sz w:val="24"/>
                <w:szCs w:val="24"/>
                <w:lang w:val="en-CA" w:eastAsia="ko-KR"/>
              </w:rPr>
            </w:pPr>
          </w:p>
        </w:tc>
      </w:tr>
    </w:tbl>
    <w:p w14:paraId="3350A97B" w14:textId="77777777" w:rsidR="00DA1F01" w:rsidRDefault="00DA1F01"/>
    <w:sectPr w:rsidR="00DA1F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B8138E8" w16cex:dateUtc="2025-06-29T02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DC04DC9" w16cid:durableId="1B8138E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A0E"/>
    <w:rsid w:val="000A02F1"/>
    <w:rsid w:val="00284A26"/>
    <w:rsid w:val="002C027C"/>
    <w:rsid w:val="002E2B0C"/>
    <w:rsid w:val="003037DA"/>
    <w:rsid w:val="003C3D2D"/>
    <w:rsid w:val="003C594F"/>
    <w:rsid w:val="00451B3F"/>
    <w:rsid w:val="0047104A"/>
    <w:rsid w:val="005038C1"/>
    <w:rsid w:val="00732A6F"/>
    <w:rsid w:val="007B62F6"/>
    <w:rsid w:val="007C1920"/>
    <w:rsid w:val="007D0578"/>
    <w:rsid w:val="008C3945"/>
    <w:rsid w:val="008E5897"/>
    <w:rsid w:val="00956CAE"/>
    <w:rsid w:val="00962A7C"/>
    <w:rsid w:val="00986B71"/>
    <w:rsid w:val="00A149AD"/>
    <w:rsid w:val="00A410B9"/>
    <w:rsid w:val="00A57E45"/>
    <w:rsid w:val="00AD3A0E"/>
    <w:rsid w:val="00AE500C"/>
    <w:rsid w:val="00B337DB"/>
    <w:rsid w:val="00BB68DC"/>
    <w:rsid w:val="00D10CFE"/>
    <w:rsid w:val="00D44FEF"/>
    <w:rsid w:val="00DA1F01"/>
    <w:rsid w:val="00E368BB"/>
    <w:rsid w:val="00EB7CDE"/>
    <w:rsid w:val="00F015CC"/>
    <w:rsid w:val="00F10F24"/>
    <w:rsid w:val="00F53405"/>
    <w:rsid w:val="00FD1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5CE5A"/>
  <w15:chartTrackingRefBased/>
  <w15:docId w15:val="{E59D2987-A3FF-419B-9F14-B3ACBB5AE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51B3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51B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1B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1B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1B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1B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37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7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olding</dc:creator>
  <cp:keywords/>
  <dc:description/>
  <cp:lastModifiedBy>Michael Golding</cp:lastModifiedBy>
  <cp:revision>3</cp:revision>
  <dcterms:created xsi:type="dcterms:W3CDTF">2025-07-02T19:02:00Z</dcterms:created>
  <dcterms:modified xsi:type="dcterms:W3CDTF">2025-07-07T17:14:00Z</dcterms:modified>
</cp:coreProperties>
</file>